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aps/>
        </w:rPr>
        <w:t>Table</w:t>
      </w:r>
      <w:r>
        <w:rPr>
          <w:b/>
          <w:caps/>
        </w:rPr>
        <w:t>S s</w:t>
      </w:r>
      <w:r>
        <w:rPr>
          <w:b/>
          <w:caps/>
        </w:rPr>
        <w:t>4</w:t>
      </w:r>
      <w:r>
        <w:rPr>
          <w:rFonts w:ascii="SimSun;宋体" w:hAnsi="SimSun;宋体" w:cs="SimSun;宋体"/>
          <w:b/>
          <w:caps/>
        </w:rPr>
        <w:t>｜</w:t>
      </w:r>
      <w:r>
        <w:rPr>
          <w:b/>
        </w:rPr>
        <w:t>Statistics of the number of</w:t>
      </w:r>
      <w:r>
        <w:rPr>
          <w:b/>
        </w:rPr>
        <w:t xml:space="preserve"> parasite </w:t>
      </w:r>
      <w:r>
        <w:rPr>
          <w:b/>
        </w:rPr>
        <w:t xml:space="preserve">DEGs </w:t>
      </w:r>
      <w:r>
        <w:rPr>
          <w:b/>
        </w:rPr>
        <w:t>involved in metabolis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7"/>
        <w:gridCol w:w="491"/>
        <w:gridCol w:w="493"/>
        <w:gridCol w:w="492"/>
        <w:gridCol w:w="492"/>
        <w:gridCol w:w="1291"/>
      </w:tblGrid>
      <w:tr>
        <w:trPr/>
        <w:tc>
          <w:tcPr>
            <w:tcW w:w="5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1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6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9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ackground</w:t>
            </w:r>
          </w:p>
        </w:tc>
      </w:tr>
      <w:tr>
        <w:trPr/>
        <w:tc>
          <w:tcPr>
            <w:tcW w:w="5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2-Oxocarboxylic acid metabolism</w:t>
              </w:r>
            </w:hyperlink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lanine, aspartate and glutamat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mino sugar and nucleotide sugar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rginine and prolin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Biosynthesis of amino acid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Biosynthesis of secondary metabolite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Biosynthesis of unsaturated fatty acid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Biotin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Citrate cycle (TCA cycle)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Cysteine and methionin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Fatty acid biosynth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Fatty acid degradation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Fatty acid elongation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Fatty acid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Fructose and mannos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cerolipid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cerophospholipid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cine, serine and threonin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colysis / Gluconeogen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cosylphosphatidylinositol (GPI)-anchor biosynth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Glyoxylate and dicarboxylat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Lysine degradation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343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N-Glycan biosynth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Nicotinate and nicotinamid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Oxidative phosphorylation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Pantothenate and CoA biosynth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Porphyrin and chlorophyll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Propanoat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Purin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Pyruvat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Starch and sucrose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Sulfur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Terpenoid backbone biosynthesis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Tryptophan metabolism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504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Valine, leucine and isoleucine degradation</w:t>
              </w:r>
            </w:hyperlink>
          </w:p>
        </w:tc>
        <w:tc>
          <w:tcPr>
            <w:tcW w:w="4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5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Vitamin B6 metabolism</w:t>
              </w:r>
            </w:hyperlink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F:%5CNH150544_Toxoplasma_gondii_results%5C11.DEG_KEGGEnrichment%5C11.3.DEG_KEGGPath%5CALL%5CT1vsT0_T%5Csrc%5Ctgo01210.html" TargetMode="External"/><Relationship Id="rId3" Type="http://schemas.openxmlformats.org/officeDocument/2006/relationships/hyperlink" Target="../../../../F:%5CNH150544_Toxoplasma_gondii_results%5C11.DEG_KEGGEnrichment%5C11.3.DEG_KEGGPath%5CALL%5CT1vsT0_T%5Csrc%5Ctgo00250.html" TargetMode="External"/><Relationship Id="rId4" Type="http://schemas.openxmlformats.org/officeDocument/2006/relationships/hyperlink" Target="../../../../F:%5CNH150544_Toxoplasma_gondii_results%5C11.DEG_KEGGEnrichment%5C11.3.DEG_KEGGPath%5CALL%5CT1vsT0_T%5Csrc%5Ctgo00520.html" TargetMode="External"/><Relationship Id="rId5" Type="http://schemas.openxmlformats.org/officeDocument/2006/relationships/hyperlink" Target="../../../../F:%5CNH150544_Toxoplasma_gondii_results%5C11.DEG_KEGGEnrichment%5C11.3.DEG_KEGGPath%5CALL%5CT1vsT0_T%5Csrc%5Ctgo00330.html" TargetMode="External"/><Relationship Id="rId6" Type="http://schemas.openxmlformats.org/officeDocument/2006/relationships/hyperlink" Target="../../../../F:%5CNH150544_Toxoplasma_gondii_results%5C11.DEG_KEGGEnrichment%5C11.3.DEG_KEGGPath%5CALL%5CT1vsT0_T%5Csrc%5Ctgo01230.html" TargetMode="External"/><Relationship Id="rId7" Type="http://schemas.openxmlformats.org/officeDocument/2006/relationships/hyperlink" Target="../../../../F:%5CNH150544_Toxoplasma_gondii_results%5C11.DEG_KEGGEnrichment%5C11.3.DEG_KEGGPath%5CALL%5CT1vsT0_T%5CT1vsT0_T.html" TargetMode="External"/><Relationship Id="rId8" Type="http://schemas.openxmlformats.org/officeDocument/2006/relationships/hyperlink" Target="../../../../F:%5CNH150544_Toxoplasma_gondii_results%5C11.DEG_KEGGEnrichment%5C11.3.DEG_KEGGPath%5CALL%5CT1vsT0_T%5Csrc%5Ctgo01040.html" TargetMode="External"/><Relationship Id="rId9" Type="http://schemas.openxmlformats.org/officeDocument/2006/relationships/hyperlink" Target="../../../../F:%5CNH150544_Toxoplasma_gondii_results%5C11.DEG_KEGGEnrichment%5C11.3.DEG_KEGGPath%5CALL%5CT1vsT0_T%5Csrc%5Ctgo00780.html" TargetMode="External"/><Relationship Id="rId10" Type="http://schemas.openxmlformats.org/officeDocument/2006/relationships/hyperlink" Target="../../../../F:%5CNH150544_Toxoplasma_gondii_results%5C11.DEG_KEGGEnrichment%5C11.3.DEG_KEGGPath%5CALL%5CT1vsT0_T%5Csrc%5Ctgo00020.html" TargetMode="External"/><Relationship Id="rId11" Type="http://schemas.openxmlformats.org/officeDocument/2006/relationships/hyperlink" Target="../../../../F:%5CNH150544_Toxoplasma_gondii_results%5C11.DEG_KEGGEnrichment%5C11.3.DEG_KEGGPath%5CALL%5CT1vsT0_T%5Csrc%5Ctgo00270.html" TargetMode="External"/><Relationship Id="rId12" Type="http://schemas.openxmlformats.org/officeDocument/2006/relationships/hyperlink" Target="../../../../F:%5CNH150544_Toxoplasma_gondii_results%5C11.DEG_KEGGEnrichment%5C11.3.DEG_KEGGPath%5CALL%5CT1vsT0_T%5Csrc%5Ctgo00061.html" TargetMode="External"/><Relationship Id="rId13" Type="http://schemas.openxmlformats.org/officeDocument/2006/relationships/hyperlink" Target="../../../../F:%5CNH150544_Toxoplasma_gondii_results%5C11.DEG_KEGGEnrichment%5C11.3.DEG_KEGGPath%5CALL%5CT1vsT0_T%5Csrc%5Ctgo00071.html" TargetMode="External"/><Relationship Id="rId14" Type="http://schemas.openxmlformats.org/officeDocument/2006/relationships/hyperlink" Target="../../../../F:%5CNH150544_Toxoplasma_gondii_results%5C11.DEG_KEGGEnrichment%5C11.3.DEG_KEGGPath%5CALL%5CT1vsT0_T%5Csrc%5Ctgo00062.html" TargetMode="External"/><Relationship Id="rId15" Type="http://schemas.openxmlformats.org/officeDocument/2006/relationships/hyperlink" Target="../../../../F:%5CNH150544_Toxoplasma_gondii_results%5C11.DEG_KEGGEnrichment%5C11.3.DEG_KEGGPath%5CALL%5CT1vsT0_T%5Csrc%5Ctgo01212.html" TargetMode="External"/><Relationship Id="rId16" Type="http://schemas.openxmlformats.org/officeDocument/2006/relationships/hyperlink" Target="../../../../F:%5CNH150544_Toxoplasma_gondii_results%5C11.DEG_KEGGEnrichment%5C11.3.DEG_KEGGPath%5CALL%5CT1vsT0_T%5Csrc%5Ctgo00051.html" TargetMode="External"/><Relationship Id="rId17" Type="http://schemas.openxmlformats.org/officeDocument/2006/relationships/hyperlink" Target="../../../../F:%5CNH150544_Toxoplasma_gondii_results%5C11.DEG_KEGGEnrichment%5C11.3.DEG_KEGGPath%5CALL%5CT1vsT0_T%5Csrc%5Ctgo00561.html" TargetMode="External"/><Relationship Id="rId18" Type="http://schemas.openxmlformats.org/officeDocument/2006/relationships/hyperlink" Target="../../../../F:%5CNH150544_Toxoplasma_gondii_results%5C11.DEG_KEGGEnrichment%5C11.3.DEG_KEGGPath%5CALL%5CT1vsT0_T%5Csrc%5Ctgo00564.html" TargetMode="External"/><Relationship Id="rId19" Type="http://schemas.openxmlformats.org/officeDocument/2006/relationships/hyperlink" Target="../../../../F:%5CNH150544_Toxoplasma_gondii_results%5C11.DEG_KEGGEnrichment%5C11.3.DEG_KEGGPath%5CALL%5CT1vsT0_T%5Csrc%5Ctgo00260.html" TargetMode="External"/><Relationship Id="rId20" Type="http://schemas.openxmlformats.org/officeDocument/2006/relationships/hyperlink" Target="../../../../F:%5CNH150544_Toxoplasma_gondii_results%5C11.DEG_KEGGEnrichment%5C11.3.DEG_KEGGPath%5CALL%5CT1vsT0_T%5Csrc%5Ctgo00010.html" TargetMode="External"/><Relationship Id="rId21" Type="http://schemas.openxmlformats.org/officeDocument/2006/relationships/hyperlink" Target="../../../../F:%5CNH150544_Toxoplasma_gondii_results%5C11.DEG_KEGGEnrichment%5C11.3.DEG_KEGGPath%5CALL%5CT1vsT0_T%5Csrc%5Ctgo00563.html" TargetMode="External"/><Relationship Id="rId22" Type="http://schemas.openxmlformats.org/officeDocument/2006/relationships/hyperlink" Target="../../../../F:%5CNH150544_Toxoplasma_gondii_results%5C11.DEG_KEGGEnrichment%5C11.3.DEG_KEGGPath%5CALL%5CT1vsT0_T%5Csrc%5Ctgo00630.html" TargetMode="External"/><Relationship Id="rId23" Type="http://schemas.openxmlformats.org/officeDocument/2006/relationships/hyperlink" Target="../../../../F:%5CNH150544_Toxoplasma_gondii_results%5C11.DEG_KEGGEnrichment%5C11.3.DEG_KEGGPath%5CALL%5CT1vsT0_T%5Csrc%5Ctgo00310.html" TargetMode="External"/><Relationship Id="rId24" Type="http://schemas.openxmlformats.org/officeDocument/2006/relationships/hyperlink" Target="../../../../F:%5CNH150544_Toxoplasma_gondii_results%5C11.DEG_KEGGEnrichment%5C11.3.DEG_KEGGPath%5CALL%5CT1vsT0_T%5Csrc%5Ctgo00510.html" TargetMode="External"/><Relationship Id="rId25" Type="http://schemas.openxmlformats.org/officeDocument/2006/relationships/hyperlink" Target="../../../../F:%5CNH150544_Toxoplasma_gondii_results%5C11.DEG_KEGGEnrichment%5C11.3.DEG_KEGGPath%5CALL%5CT1vsT0_T%5Csrc%5Ctgo00760.html" TargetMode="External"/><Relationship Id="rId26" Type="http://schemas.openxmlformats.org/officeDocument/2006/relationships/hyperlink" Target="../../../../F:%5CNH150544_Toxoplasma_gondii_results%5C11.DEG_KEGGEnrichment%5C11.3.DEG_KEGGPath%5CALL%5CT1vsT0_T%5Csrc%5Ctgo00190.html" TargetMode="External"/><Relationship Id="rId27" Type="http://schemas.openxmlformats.org/officeDocument/2006/relationships/hyperlink" Target="../../../../F:%5CNH150544_Toxoplasma_gondii_results%5C11.DEG_KEGGEnrichment%5C11.3.DEG_KEGGPath%5CALL%5CT1vsT0_T%5Csrc%5Ctgo00770.html" TargetMode="External"/><Relationship Id="rId28" Type="http://schemas.openxmlformats.org/officeDocument/2006/relationships/hyperlink" Target="../../../../F:%5CNH150544_Toxoplasma_gondii_results%5C11.DEG_KEGGEnrichment%5C11.3.DEG_KEGGPath%5CALL%5CT1vsT0_T%5Csrc%5Ctgo00860.html" TargetMode="External"/><Relationship Id="rId29" Type="http://schemas.openxmlformats.org/officeDocument/2006/relationships/hyperlink" Target="../../../../F:%5CNH150544_Toxoplasma_gondii_results%5C11.DEG_KEGGEnrichment%5C11.3.DEG_KEGGPath%5CALL%5CT1vsT0_T%5Csrc%5Ctgo00640.html" TargetMode="External"/><Relationship Id="rId30" Type="http://schemas.openxmlformats.org/officeDocument/2006/relationships/hyperlink" Target="../../../../F:%5CNH150544_Toxoplasma_gondii_results%5C11.DEG_KEGGEnrichment%5C11.3.DEG_KEGGPath%5CALL%5CT1vsT0_T%5Csrc%5Ctgo00230.html" TargetMode="External"/><Relationship Id="rId31" Type="http://schemas.openxmlformats.org/officeDocument/2006/relationships/hyperlink" Target="../../../../F:%5CNH150544_Toxoplasma_gondii_results%5C11.DEG_KEGGEnrichment%5C11.3.DEG_KEGGPath%5CALL%5CT1vsT0_T%5Csrc%5Ctgo00620.html" TargetMode="External"/><Relationship Id="rId32" Type="http://schemas.openxmlformats.org/officeDocument/2006/relationships/hyperlink" Target="../../../../F:%5CNH150544_Toxoplasma_gondii_results%5C11.DEG_KEGGEnrichment%5C11.3.DEG_KEGGPath%5CALL%5CT1vsT0_T%5Csrc%5Ctgo00500.html" TargetMode="External"/><Relationship Id="rId33" Type="http://schemas.openxmlformats.org/officeDocument/2006/relationships/hyperlink" Target="../../../../F:%5CNH150544_Toxoplasma_gondii_results%5C11.DEG_KEGGEnrichment%5C11.3.DEG_KEGGPath%5CALL%5CT1vsT0_T%5Csrc%5Ctgo00920.html" TargetMode="External"/><Relationship Id="rId34" Type="http://schemas.openxmlformats.org/officeDocument/2006/relationships/hyperlink" Target="../../../../F:%5CNH150544_Toxoplasma_gondii_results%5C11.DEG_KEGGEnrichment%5C11.3.DEG_KEGGPath%5CALL%5CT1vsT0_T%5Csrc%5Ctgo00900.html" TargetMode="External"/><Relationship Id="rId35" Type="http://schemas.openxmlformats.org/officeDocument/2006/relationships/hyperlink" Target="../../../../F:%5CNH150544_Toxoplasma_gondii_results%5C11.DEG_KEGGEnrichment%5C11.3.DEG_KEGGPath%5CALL%5CT1vsT0_T%5Csrc%5Ctgo00380.html" TargetMode="External"/><Relationship Id="rId36" Type="http://schemas.openxmlformats.org/officeDocument/2006/relationships/hyperlink" Target="../../../../F:%5CNH150544_Toxoplasma_gondii_results%5C11.DEG_KEGGEnrichment%5C11.3.DEG_KEGGPath%5CALL%5CT1vsT0_T%5Csrc%5Ctgo00280.html" TargetMode="External"/><Relationship Id="rId37" Type="http://schemas.openxmlformats.org/officeDocument/2006/relationships/hyperlink" Target="../../../../F:%5CNH150544_Toxoplasma_gondii_results%5C11.DEG_KEGGEnrichment%5C11.3.DEG_KEGGPath%5CALL%5CT1vsT0_T%5Csrc%5Ctgo00750.html" TargetMode="Externa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17:27:00Z</dcterms:created>
  <dc:creator>Administrator</dc:creator>
  <dc:description/>
  <cp:keywords/>
  <dc:language>en-US</dc:language>
  <cp:lastModifiedBy>Frontiers</cp:lastModifiedBy>
  <dcterms:modified xsi:type="dcterms:W3CDTF">2016-04-29T10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>Accepted</vt:lpwstr>
  </property>
  <property fmtid="{D5CDD505-2E9C-101B-9397-08002B2CF9AE}" pid="9" name="TitleName">
    <vt:lpwstr>Table 4.doc</vt:lpwstr>
  </property>
</Properties>
</file>